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XSpec="center" w:tblpY="1831"/>
        <w:tblW w:w="1502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1"/>
        <w:gridCol w:w="164"/>
        <w:gridCol w:w="195"/>
        <w:gridCol w:w="1908"/>
        <w:gridCol w:w="1456"/>
        <w:gridCol w:w="534"/>
        <w:gridCol w:w="1664"/>
        <w:gridCol w:w="1562"/>
        <w:gridCol w:w="743"/>
        <w:gridCol w:w="1137"/>
        <w:gridCol w:w="1968"/>
        <w:gridCol w:w="15"/>
      </w:tblGrid>
      <w:tr w:rsidR="00B21F73" w:rsidRPr="007B7F0B" w:rsidTr="007812F0">
        <w:trPr>
          <w:gridAfter w:val="1"/>
          <w:wAfter w:w="15" w:type="dxa"/>
          <w:trHeight w:val="330"/>
        </w:trPr>
        <w:tc>
          <w:tcPr>
            <w:tcW w:w="36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76458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 </w:t>
            </w:r>
          </w:p>
        </w:tc>
        <w:tc>
          <w:tcPr>
            <w:tcW w:w="1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76458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76458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0972" w:type="dxa"/>
            <w:gridSpan w:val="8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B21F73" w:rsidRPr="0076458D" w:rsidRDefault="00B21F73" w:rsidP="00B2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76458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Stimulation</w:t>
            </w:r>
          </w:p>
        </w:tc>
      </w:tr>
      <w:tr w:rsidR="00B21F73" w:rsidRPr="007B7F0B" w:rsidTr="00B21F73">
        <w:trPr>
          <w:trHeight w:val="300"/>
        </w:trPr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336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76458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Sham</w:t>
            </w:r>
          </w:p>
        </w:tc>
        <w:tc>
          <w:tcPr>
            <w:tcW w:w="5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21F73" w:rsidRPr="0076458D" w:rsidRDefault="00B21F73" w:rsidP="00B2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322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76458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 xml:space="preserve">RA-LC </w:t>
            </w:r>
          </w:p>
        </w:tc>
        <w:tc>
          <w:tcPr>
            <w:tcW w:w="7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21F73" w:rsidRPr="0076458D" w:rsidRDefault="00B21F73" w:rsidP="00B2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</w:p>
        </w:tc>
        <w:tc>
          <w:tcPr>
            <w:tcW w:w="312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76458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LA-RC</w:t>
            </w:r>
          </w:p>
        </w:tc>
      </w:tr>
      <w:tr w:rsidR="00B21F73" w:rsidRPr="007B7F0B" w:rsidTr="00B21F73">
        <w:trPr>
          <w:trHeight w:val="300"/>
        </w:trPr>
        <w:tc>
          <w:tcPr>
            <w:tcW w:w="3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33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76458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(</w:t>
            </w:r>
            <w:r w:rsidRPr="007645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N</w:t>
            </w:r>
            <w:r w:rsidRPr="0076458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= 16) </w:t>
            </w:r>
            <w:proofErr w:type="spellStart"/>
            <w:r w:rsidRPr="007645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Mean</w:t>
            </w:r>
            <w:proofErr w:type="spellEnd"/>
            <w:r w:rsidRPr="007645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 xml:space="preserve"> (SD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1F73" w:rsidRPr="0076458D" w:rsidRDefault="00B21F73" w:rsidP="00B2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3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76458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(</w:t>
            </w:r>
            <w:r w:rsidRPr="007645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N</w:t>
            </w:r>
            <w:r w:rsidRPr="0076458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= 16) </w:t>
            </w:r>
            <w:proofErr w:type="spellStart"/>
            <w:r w:rsidRPr="007645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Mean</w:t>
            </w:r>
            <w:proofErr w:type="spellEnd"/>
            <w:r w:rsidRPr="007645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 xml:space="preserve"> (SD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1F73" w:rsidRPr="0076458D" w:rsidRDefault="00B21F73" w:rsidP="00B2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31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76458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(</w:t>
            </w:r>
            <w:r w:rsidRPr="007645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N</w:t>
            </w:r>
            <w:r w:rsidRPr="0076458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 xml:space="preserve"> = 17) </w:t>
            </w:r>
            <w:proofErr w:type="spellStart"/>
            <w:r w:rsidRPr="007645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>Mean</w:t>
            </w:r>
            <w:proofErr w:type="spellEnd"/>
            <w:r w:rsidRPr="0076458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PT"/>
              </w:rPr>
              <w:t xml:space="preserve"> (SD)</w:t>
            </w:r>
          </w:p>
        </w:tc>
      </w:tr>
      <w:tr w:rsidR="00B21F73" w:rsidRPr="0076458D" w:rsidTr="00B21F73">
        <w:trPr>
          <w:trHeight w:val="255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76458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e</w:t>
            </w:r>
            <w:proofErr w:type="spellEnd"/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76458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t</w:t>
            </w:r>
            <w:proofErr w:type="spellEnd"/>
          </w:p>
        </w:tc>
        <w:tc>
          <w:tcPr>
            <w:tcW w:w="53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21F73" w:rsidRPr="0076458D" w:rsidRDefault="00B21F73" w:rsidP="00B2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76458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e</w:t>
            </w:r>
            <w:proofErr w:type="spellEnd"/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76458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t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21F73" w:rsidRPr="0076458D" w:rsidRDefault="00B21F73" w:rsidP="00B2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76458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re</w:t>
            </w:r>
            <w:proofErr w:type="spellEnd"/>
          </w:p>
        </w:tc>
        <w:tc>
          <w:tcPr>
            <w:tcW w:w="198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proofErr w:type="spellStart"/>
            <w:r w:rsidRPr="0076458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Post</w:t>
            </w:r>
            <w:proofErr w:type="spellEnd"/>
          </w:p>
        </w:tc>
      </w:tr>
      <w:tr w:rsidR="00B21F73" w:rsidRPr="0076458D" w:rsidTr="00B21F73">
        <w:trPr>
          <w:trHeight w:val="537"/>
        </w:trPr>
        <w:tc>
          <w:tcPr>
            <w:tcW w:w="5948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76458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Implicit Association Task (IAT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ind w:firstLine="378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B21F73" w:rsidRPr="0076458D" w:rsidRDefault="00B21F73" w:rsidP="00B21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B21F73" w:rsidRPr="0076458D" w:rsidRDefault="00B21F73" w:rsidP="00B21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B21F73" w:rsidRPr="0076458D" w:rsidTr="00B21F73">
        <w:trPr>
          <w:trHeight w:val="87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76458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hocolate vs Healthy Food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76458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,1 (0,43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76458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-0,07 (0,6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B21F73" w:rsidRPr="0076458D" w:rsidRDefault="00B21F73" w:rsidP="00B21F73">
            <w:pPr>
              <w:spacing w:after="0" w:line="240" w:lineRule="auto"/>
              <w:ind w:left="918" w:hanging="918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ind w:left="918" w:hanging="918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76458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-0,01 (0,59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76458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,0 (0,48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B21F73" w:rsidRPr="0076458D" w:rsidRDefault="00B21F73" w:rsidP="00B2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76458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,04 (0,52)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76458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-0,12 (0,46)</w:t>
            </w:r>
          </w:p>
        </w:tc>
      </w:tr>
      <w:tr w:rsidR="00B21F73" w:rsidRPr="0076458D" w:rsidTr="00B21F73">
        <w:trPr>
          <w:trHeight w:val="600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76458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Chocolate vs Fast Food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76458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,25 (0,5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76458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,15 (0,4)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:rsidR="00B21F73" w:rsidRPr="0076458D" w:rsidRDefault="00B21F73" w:rsidP="00B2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76458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,46 (0,45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76458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,27 (0,42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B21F73" w:rsidRPr="0076458D" w:rsidRDefault="00B21F73" w:rsidP="00B2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76458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,02 (0,55)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76458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,31 (0,4)</w:t>
            </w:r>
          </w:p>
        </w:tc>
      </w:tr>
      <w:tr w:rsidR="00B21F73" w:rsidRPr="0076458D" w:rsidTr="00B21F73">
        <w:trPr>
          <w:trHeight w:val="915"/>
        </w:trPr>
        <w:tc>
          <w:tcPr>
            <w:tcW w:w="36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21F73" w:rsidRPr="004A3626" w:rsidRDefault="00B21F73" w:rsidP="00B21F73">
            <w:pPr>
              <w:spacing w:after="0" w:line="240" w:lineRule="auto"/>
              <w:ind w:firstLineChars="500" w:firstLine="1100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76458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Healthy Food vs Fast Food</w:t>
            </w:r>
          </w:p>
        </w:tc>
        <w:tc>
          <w:tcPr>
            <w:tcW w:w="1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21F73" w:rsidRPr="004A3626" w:rsidRDefault="00B21F73" w:rsidP="00B2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76458D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21F73" w:rsidRPr="004A3626" w:rsidRDefault="00B21F73" w:rsidP="00B2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</w:pPr>
            <w:r w:rsidRPr="004A3626">
              <w:rPr>
                <w:rFonts w:ascii="Times New Roman" w:eastAsia="Times New Roman" w:hAnsi="Times New Roman" w:cs="Times New Roman"/>
                <w:color w:val="000000"/>
                <w:lang w:val="en-US" w:eastAsia="pt-PT"/>
              </w:rPr>
              <w:t> 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76458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,27 (0,54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76458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,34 (0,49)</w:t>
            </w:r>
          </w:p>
        </w:tc>
        <w:tc>
          <w:tcPr>
            <w:tcW w:w="5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21F73" w:rsidRPr="0076458D" w:rsidRDefault="00B21F73" w:rsidP="00B2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6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76458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,22 (0,35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76458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,07 (0,45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21F73" w:rsidRPr="0076458D" w:rsidRDefault="00B21F73" w:rsidP="00B2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76458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,07 (0,5)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21F73" w:rsidRPr="0076458D" w:rsidRDefault="00B21F73" w:rsidP="00B21F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PT"/>
              </w:rPr>
            </w:pPr>
            <w:r w:rsidRPr="0076458D">
              <w:rPr>
                <w:rFonts w:ascii="Times New Roman" w:eastAsia="Times New Roman" w:hAnsi="Times New Roman" w:cs="Times New Roman"/>
                <w:color w:val="000000"/>
                <w:lang w:eastAsia="pt-PT"/>
              </w:rPr>
              <w:t>0,21 (0,49)</w:t>
            </w:r>
          </w:p>
        </w:tc>
      </w:tr>
    </w:tbl>
    <w:p w:rsidR="0076458D" w:rsidRDefault="0076458D">
      <w:r>
        <w:fldChar w:fldCharType="begin"/>
      </w:r>
      <w:r>
        <w:instrText xml:space="preserve"> LINK Excel.Sheet.12 "D:\\Dropbox\\Projeto Food Craving\\Frontiers\\Tables_IAT.xlsx" "Table_IAT_v2!L2C2:L12C13" \a \f 4 \h </w:instrText>
      </w:r>
      <w:r w:rsidR="007B7F0B">
        <w:instrText xml:space="preserve"> \* MERGEFORMAT </w:instrText>
      </w:r>
      <w:r>
        <w:fldChar w:fldCharType="separate"/>
      </w:r>
    </w:p>
    <w:p w:rsidR="0076458D" w:rsidRPr="004A3626" w:rsidRDefault="0076458D">
      <w:pPr>
        <w:rPr>
          <w:lang w:val="en-US"/>
        </w:rPr>
      </w:pPr>
      <w:r>
        <w:fldChar w:fldCharType="end"/>
      </w:r>
      <w:r w:rsidR="004A3626" w:rsidRPr="004A3626">
        <w:rPr>
          <w:lang w:val="en-US"/>
        </w:rPr>
        <w:t>Task performance on the multifactorial IAT</w:t>
      </w:r>
      <w:bookmarkStart w:id="0" w:name="_GoBack"/>
      <w:bookmarkEnd w:id="0"/>
    </w:p>
    <w:p w:rsidR="0076458D" w:rsidRPr="004A3626" w:rsidRDefault="0076458D">
      <w:pPr>
        <w:rPr>
          <w:lang w:val="en-US"/>
        </w:rPr>
      </w:pPr>
    </w:p>
    <w:p w:rsidR="0076458D" w:rsidRPr="004A3626" w:rsidRDefault="0076458D">
      <w:pPr>
        <w:rPr>
          <w:lang w:val="en-US"/>
        </w:rPr>
      </w:pPr>
    </w:p>
    <w:p w:rsidR="00FB2623" w:rsidRPr="004A3626" w:rsidRDefault="00FB2623">
      <w:pPr>
        <w:rPr>
          <w:lang w:val="en-US"/>
        </w:rPr>
      </w:pPr>
    </w:p>
    <w:p w:rsidR="00FB2623" w:rsidRPr="004A3626" w:rsidRDefault="00FB2623">
      <w:pPr>
        <w:rPr>
          <w:lang w:val="en-US"/>
        </w:rPr>
      </w:pPr>
    </w:p>
    <w:p w:rsidR="00B21F73" w:rsidRPr="004A3626" w:rsidRDefault="00B21F73">
      <w:pPr>
        <w:rPr>
          <w:lang w:val="en-US"/>
        </w:rPr>
      </w:pPr>
    </w:p>
    <w:p w:rsidR="00B21F73" w:rsidRPr="004A3626" w:rsidRDefault="00B21F73">
      <w:pPr>
        <w:rPr>
          <w:lang w:val="en-US"/>
        </w:rPr>
      </w:pPr>
    </w:p>
    <w:p w:rsidR="00B21F73" w:rsidRPr="004A3626" w:rsidRDefault="00B21F73">
      <w:pPr>
        <w:rPr>
          <w:lang w:val="en-US"/>
        </w:rPr>
      </w:pPr>
    </w:p>
    <w:p w:rsidR="00FB2623" w:rsidRPr="004A3626" w:rsidRDefault="00FB2623">
      <w:pPr>
        <w:rPr>
          <w:lang w:val="en-US"/>
        </w:rPr>
      </w:pPr>
    </w:p>
    <w:p w:rsidR="00FB2623" w:rsidRPr="004A3626" w:rsidRDefault="00FB2623">
      <w:pPr>
        <w:rPr>
          <w:lang w:val="en-US"/>
        </w:rPr>
      </w:pPr>
    </w:p>
    <w:sectPr w:rsidR="00FB2623" w:rsidRPr="004A3626" w:rsidSect="0076458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58D"/>
    <w:rsid w:val="004A3626"/>
    <w:rsid w:val="00567DF5"/>
    <w:rsid w:val="0076458D"/>
    <w:rsid w:val="007B7F0B"/>
    <w:rsid w:val="00B21F73"/>
    <w:rsid w:val="00FB2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8864A6"/>
  <w15:chartTrackingRefBased/>
  <w15:docId w15:val="{80808CF2-6ECF-4B8D-9DE4-AB8A8ED50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ter"/>
    <w:uiPriority w:val="99"/>
    <w:semiHidden/>
    <w:unhideWhenUsed/>
    <w:rsid w:val="00B21F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B21F7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843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0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5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o José Martins Mendes</dc:creator>
  <cp:keywords/>
  <dc:description/>
  <cp:lastModifiedBy>Jorge Leite</cp:lastModifiedBy>
  <cp:revision>2</cp:revision>
  <dcterms:created xsi:type="dcterms:W3CDTF">2018-11-22T14:43:00Z</dcterms:created>
  <dcterms:modified xsi:type="dcterms:W3CDTF">2018-11-22T14:43:00Z</dcterms:modified>
</cp:coreProperties>
</file>